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0BFBA" w14:textId="35FC8862" w:rsidR="0005731A" w:rsidRPr="00F70B54" w:rsidRDefault="00D179FD" w:rsidP="005A6B3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dditionl file </w:t>
      </w:r>
      <w:r w:rsidRPr="00F70B5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aterials</w:t>
      </w:r>
    </w:p>
    <w:p w14:paraId="2066A5E6" w14:textId="2C7EF182" w:rsidR="000B6497" w:rsidRPr="00F70B54" w:rsidRDefault="00D179FD" w:rsidP="005A6B3D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l</w:t>
      </w:r>
      <w:r w:rsidRPr="00F70B5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le 1: </w:t>
      </w:r>
      <w:r w:rsidR="000B6497" w:rsidRPr="00F70B5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Table S1 Comparisons of clinical characteristics between RA patients with and without CVD</w:t>
      </w:r>
    </w:p>
    <w:tbl>
      <w:tblPr>
        <w:tblStyle w:val="TableGrid"/>
        <w:tblW w:w="8334" w:type="dxa"/>
        <w:jc w:val="center"/>
        <w:tblLayout w:type="fixed"/>
        <w:tblLook w:val="04A0" w:firstRow="1" w:lastRow="0" w:firstColumn="1" w:lastColumn="0" w:noHBand="0" w:noVBand="1"/>
      </w:tblPr>
      <w:tblGrid>
        <w:gridCol w:w="3288"/>
        <w:gridCol w:w="2098"/>
        <w:gridCol w:w="2098"/>
        <w:gridCol w:w="850"/>
      </w:tblGrid>
      <w:tr w:rsidR="00F70B54" w:rsidRPr="00F70B54" w14:paraId="276FA43D" w14:textId="77777777" w:rsidTr="00940311">
        <w:trPr>
          <w:trHeight w:val="20"/>
          <w:jc w:val="center"/>
        </w:trPr>
        <w:tc>
          <w:tcPr>
            <w:tcW w:w="32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72194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FE702" w14:textId="77777777" w:rsidR="000B6497" w:rsidRPr="00F70B54" w:rsidRDefault="000B6497" w:rsidP="005A6B3D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RA without CVD</w:t>
            </w:r>
          </w:p>
          <w:p w14:paraId="75DE1310" w14:textId="77777777" w:rsidR="000B6497" w:rsidRPr="00F70B54" w:rsidRDefault="000B6497" w:rsidP="005A6B3D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(n =1005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E36C2" w14:textId="77777777" w:rsidR="000B6497" w:rsidRPr="00F70B54" w:rsidRDefault="000B6497" w:rsidP="005A6B3D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RA with CVD</w:t>
            </w:r>
          </w:p>
          <w:p w14:paraId="61D7AAAF" w14:textId="77777777" w:rsidR="000B6497" w:rsidRPr="00F70B54" w:rsidRDefault="000B6497" w:rsidP="005A6B3D">
            <w:pPr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(n =12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BDF3B" w14:textId="77777777" w:rsidR="000B6497" w:rsidRPr="00F70B54" w:rsidRDefault="000B6497" w:rsidP="005A6B3D">
            <w:pPr>
              <w:spacing w:line="480" w:lineRule="auto"/>
              <w:jc w:val="center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F70B54">
              <w:rPr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70B54" w:rsidRPr="00F70B54" w14:paraId="31FBFFFE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C8EC8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Female, n (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E413B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806 (80.2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96593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87 (69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AA86B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F70B54" w:rsidRPr="00F70B54" w14:paraId="39B8F84C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B987523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28C9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52.0±12.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864A2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63.1±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9644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13A3DBB5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A42CC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Disease duration, month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2EA6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61 (19,12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8C64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84 (31,1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1BC5C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F70B54" w:rsidRPr="00F70B54" w14:paraId="421D7373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03070C5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 xml:space="preserve">Positive RF, n (%)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EA0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694 (69.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7AFD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00 (8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53061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F70B54" w:rsidRPr="00F70B54" w14:paraId="72B1B19A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EE2ED79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Positive ACPA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2DF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732 (72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7C6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87 (6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46582E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445</w:t>
            </w:r>
          </w:p>
        </w:tc>
      </w:tr>
      <w:tr w:rsidR="00F70B54" w:rsidRPr="00F70B54" w14:paraId="446A41B7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5F7596F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ESR, mm/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EADCD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6 (19,6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E46F9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50 (32,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858C7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2B4A0F44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B67E1D2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CRP, mg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F150D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5.38 (3.16,25.7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4C72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6.40 (5.50,50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6C7826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15AB0A36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65CA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CDAI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5D82A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3 (5,2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29EAC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6 (7,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6DF70B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F70B54" w:rsidRPr="00F70B54" w14:paraId="7769D905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6959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Active RA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555C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819 (81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7A4C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11 (8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008136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F70B54" w:rsidRPr="00F70B54" w14:paraId="0A132D56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2B77DF1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 xml:space="preserve">HAQ-DI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75A6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38 (0.00,1.0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3B85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.00 (0.25,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C3F823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2E1EF37D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CBEEED2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 xml:space="preserve">mTSS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B911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1 (3,3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4A5A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3 (5,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3E7C3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205</w:t>
            </w:r>
          </w:p>
        </w:tc>
      </w:tr>
      <w:tr w:rsidR="00F70B54" w:rsidRPr="00F70B54" w14:paraId="648F8CC8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DF78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Previous medication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EF5D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847F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02E172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70B54" w:rsidRPr="00F70B54" w14:paraId="348CCE5E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218C199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Treatment naïve</w:t>
            </w:r>
            <w:r w:rsidRPr="00F70B54">
              <w:rPr>
                <w:rFonts w:ascii="SimSun" w:hAnsi="SimSun" w:cs="SimSun" w:hint="eastAsia"/>
                <w:color w:val="000000" w:themeColor="text1"/>
                <w:sz w:val="18"/>
                <w:szCs w:val="18"/>
                <w:vertAlign w:val="superscript"/>
              </w:rPr>
              <w:t>△</w:t>
            </w:r>
            <w:r w:rsidRPr="00F70B54">
              <w:rPr>
                <w:color w:val="000000" w:themeColor="text1"/>
                <w:sz w:val="18"/>
                <w:szCs w:val="18"/>
              </w:rPr>
              <w:t xml:space="preserve">, n (%)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0ED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229 (22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CBC9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0 (2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AF9FA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761</w:t>
            </w:r>
          </w:p>
        </w:tc>
      </w:tr>
      <w:tr w:rsidR="00F70B54" w:rsidRPr="00F70B54" w14:paraId="347C4AEB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8D5B9ED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Glucocorticoid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816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488 (48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311E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61 (4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050E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959</w:t>
            </w:r>
          </w:p>
        </w:tc>
      </w:tr>
      <w:tr w:rsidR="00F70B54" w:rsidRPr="00F70B54" w14:paraId="4BD7E393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F52D82A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 xml:space="preserve">Methotrexate, n (%)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7EFA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572 (56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0DBF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70 (5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B3127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846</w:t>
            </w:r>
          </w:p>
        </w:tc>
      </w:tr>
      <w:tr w:rsidR="00F70B54" w:rsidRPr="00F70B54" w14:paraId="0AE8AE5E" w14:textId="77777777" w:rsidTr="001E0869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4426CC6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Leflunomide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B0C2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431 (42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0F19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61 (4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313C71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208</w:t>
            </w:r>
          </w:p>
        </w:tc>
      </w:tr>
      <w:tr w:rsidR="00F70B54" w:rsidRPr="00F70B54" w14:paraId="02CE1847" w14:textId="77777777" w:rsidTr="001E0869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61488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Hydroxychloroquine, n (%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E6AB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217 (21.6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0C8FF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0 (8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BA24C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4D5FFAE0" w14:textId="77777777" w:rsidTr="001E0869">
        <w:trPr>
          <w:trHeight w:val="20"/>
          <w:jc w:val="center"/>
        </w:trPr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60707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Sulfasalazine, n (%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869F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56 (5.6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61214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 (2.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071F2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197</w:t>
            </w:r>
          </w:p>
        </w:tc>
      </w:tr>
      <w:tr w:rsidR="00F70B54" w:rsidRPr="00F70B54" w14:paraId="5445F81E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628326C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Cyclosporine A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4B46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6 (3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A7F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4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7084B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70B54" w:rsidRPr="00F70B54" w14:paraId="734AF612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B4C6CB2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 xml:space="preserve">TNF inhibitors, n (%)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9B50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26 (2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442C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 (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6D2C5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70B54" w:rsidRPr="00F70B54" w14:paraId="4FE3775D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DCF0308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Tocilizumab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125D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0 (3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460F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4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59AA3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784</w:t>
            </w:r>
          </w:p>
        </w:tc>
      </w:tr>
      <w:tr w:rsidR="00F70B54" w:rsidRPr="00F70B54" w14:paraId="691B695A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46708E5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Janus kinase inhibitor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186C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2 (3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E244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4 (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AB2E4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70B54" w:rsidRPr="00F70B54" w14:paraId="25FDFDC6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BA5A2CC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Statin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44AC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62 (6.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6F2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3 (2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AD799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06E347D8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BFD4BB4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Aspirin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09C3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6 (1.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961B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7 (1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86AE8D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7807945F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847DD2B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CVD risk factor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A132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EE8F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8C8CF0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70B54" w:rsidRPr="00F70B54" w14:paraId="792A9C77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5D401C3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Active smoking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47C6B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50 (14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E1E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40 (3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2803E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5462D377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82A1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BMI, kg/m</w:t>
            </w:r>
            <w:r w:rsidRPr="00F70B54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D4F01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21.8±3.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C9E3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22.2±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EC7C6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286</w:t>
            </w:r>
          </w:p>
        </w:tc>
      </w:tr>
      <w:tr w:rsidR="00F70B54" w:rsidRPr="00F70B54" w14:paraId="15B5B9E9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E576294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Hypertension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CC9D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289 (28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7ED2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76 (6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C12BB0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49DC85AC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7A9D13E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T2DM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412B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20 (11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9DC0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8 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8A9E01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13335F39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C00F452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TC, mmol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9C9A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5.03±1.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9D9AA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5.14±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10525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439</w:t>
            </w:r>
          </w:p>
        </w:tc>
      </w:tr>
      <w:tr w:rsidR="00F70B54" w:rsidRPr="00F70B54" w14:paraId="2C06654C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4D8C71A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TG, mmol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0F8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.17±0.7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F9B23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.33±0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9F798A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F70B54" w:rsidRPr="00F70B54" w14:paraId="2F27ED17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C68D700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LDL-C, mmol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CCBEE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.15±0.8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3463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.21±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FEAC61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565</w:t>
            </w:r>
          </w:p>
        </w:tc>
      </w:tr>
      <w:tr w:rsidR="00F70B54" w:rsidRPr="00F70B54" w14:paraId="70A4B8C3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9BF5BE8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HDL-C, mmol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590E0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.38±0.3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A0B0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.32±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86C6F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106</w:t>
            </w:r>
          </w:p>
        </w:tc>
      </w:tr>
      <w:tr w:rsidR="00F70B54" w:rsidRPr="00F70B54" w14:paraId="2BB66D70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7A50F3E4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CKD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97721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9 (1.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BE5DD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14 (1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BDFD96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05F7CA01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091249A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Serum albumin, g/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5E34A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4.7±5.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6254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2.5±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91FF32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66B3241E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E0D3B9E" w14:textId="77777777" w:rsidR="000B6497" w:rsidRPr="00F70B54" w:rsidRDefault="000B6497" w:rsidP="005A6B3D">
            <w:pPr>
              <w:spacing w:line="48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SUA, mg/d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D92B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4.83±1.6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0603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5.57±2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7F6E31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70B54" w:rsidRPr="00F70B54" w14:paraId="4EBD9B71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017D7655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Hypouricemia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4FC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95 (9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E6847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25 (2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328B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2D18B972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B012946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Normouricemia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9397F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 xml:space="preserve">  812 (80.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F9986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62 (4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F18218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F70B54" w:rsidRPr="00F70B54" w14:paraId="78D3AD4C" w14:textId="77777777" w:rsidTr="00940311">
        <w:trPr>
          <w:trHeight w:val="20"/>
          <w:jc w:val="center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F2561" w14:textId="77777777" w:rsidR="000B6497" w:rsidRPr="00F70B54" w:rsidRDefault="000B6497" w:rsidP="005A6B3D">
            <w:pPr>
              <w:spacing w:line="480" w:lineRule="auto"/>
              <w:ind w:firstLineChars="100" w:firstLine="180"/>
              <w:jc w:val="left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Hyperuricemia, n (%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99C159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 xml:space="preserve">  98 (9.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9B3545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color w:val="000000" w:themeColor="text1"/>
                <w:sz w:val="18"/>
                <w:szCs w:val="18"/>
              </w:rPr>
              <w:t>38 (30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76BEA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6BAC2CC6" w14:textId="77777777" w:rsidR="000B6497" w:rsidRPr="00F70B54" w:rsidRDefault="000B6497" w:rsidP="005A6B3D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F70B54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Abbreviations: RF, rheumatoid factor; ACPA, anti-cyclic citrullinated peptide antibody; ESR, erythrocyte sedimentation rate; CRP, C reactive protein; CDAI, clinical disease activity index; HAQ-DI, health assessment questionnaire disability index; mTSS, modified total Sharp score; TNF,</w:t>
      </w:r>
      <w:r w:rsidRPr="00F70B54">
        <w:rPr>
          <w:color w:val="000000" w:themeColor="text1"/>
        </w:rPr>
        <w:t xml:space="preserve"> </w:t>
      </w:r>
      <w:r w:rsidRPr="00F70B54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Tumor necrosis factor; </w:t>
      </w:r>
      <w:r w:rsidRPr="00F70B54">
        <w:rPr>
          <w:rFonts w:ascii="Times New Roman" w:hAnsi="Times New Roman" w:cs="Times New Roman"/>
          <w:color w:val="000000" w:themeColor="text1"/>
        </w:rPr>
        <w:t xml:space="preserve">BMI, body mass index; </w:t>
      </w: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T2DM, type 2 diabetes mellitus; </w:t>
      </w:r>
      <w:r w:rsidRPr="00F70B54">
        <w:rPr>
          <w:rFonts w:ascii="Times New Roman" w:hAnsi="Times New Roman" w:cs="Times New Roman"/>
          <w:color w:val="000000" w:themeColor="text1"/>
        </w:rPr>
        <w:t xml:space="preserve">TC, total cholesterol; TG, triglyceride; HDL-C, high-density lipoprotein cholesterol; LDL-C, low-density lipoprotein cholesterol; CKD, chronic kidney disease; </w:t>
      </w:r>
      <w:r w:rsidRPr="00F70B54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SUA, serum uric acid.</w:t>
      </w:r>
    </w:p>
    <w:p w14:paraId="3D8855A4" w14:textId="77777777" w:rsidR="000B6497" w:rsidRPr="00F70B54" w:rsidRDefault="000B6497" w:rsidP="005A6B3D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324A3B29" w14:textId="07F3244C" w:rsidR="000B6497" w:rsidRPr="00F70B54" w:rsidRDefault="00D179FD" w:rsidP="005A6B3D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l</w:t>
      </w:r>
      <w:r w:rsidRPr="00F70B5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le 1: </w:t>
      </w:r>
      <w:r w:rsidR="000B6497" w:rsidRPr="00F70B5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Table S2</w:t>
      </w:r>
      <w:r w:rsidR="000B6497" w:rsidRPr="00F70B54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 </w:t>
      </w:r>
      <w:r w:rsidR="000B6497" w:rsidRPr="00F70B5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Logistic regression analysis of the associations between SUA levels and CVD in RA patients</w:t>
      </w:r>
    </w:p>
    <w:tbl>
      <w:tblPr>
        <w:tblW w:w="82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041"/>
        <w:gridCol w:w="850"/>
        <w:gridCol w:w="236"/>
        <w:gridCol w:w="2041"/>
        <w:gridCol w:w="850"/>
      </w:tblGrid>
      <w:tr w:rsidR="00F70B54" w:rsidRPr="00F70B54" w14:paraId="46CDF71C" w14:textId="77777777" w:rsidTr="00940311">
        <w:trPr>
          <w:trHeight w:val="57"/>
          <w:jc w:val="center"/>
        </w:trPr>
        <w:tc>
          <w:tcPr>
            <w:tcW w:w="2268" w:type="dxa"/>
            <w:vMerge w:val="restart"/>
            <w:shd w:val="clear" w:color="auto" w:fill="auto"/>
            <w:vAlign w:val="center"/>
          </w:tcPr>
          <w:p w14:paraId="64CC71C7" w14:textId="77777777" w:rsidR="000B6497" w:rsidRPr="00F70B54" w:rsidRDefault="000B6497" w:rsidP="005A6B3D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28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5CFFD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nivariate</w:t>
            </w:r>
          </w:p>
        </w:tc>
        <w:tc>
          <w:tcPr>
            <w:tcW w:w="236" w:type="dxa"/>
            <w:vMerge w:val="restart"/>
          </w:tcPr>
          <w:p w14:paraId="3578D794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891" w:type="dxa"/>
            <w:gridSpan w:val="2"/>
            <w:tcBorders>
              <w:bottom w:val="single" w:sz="4" w:space="0" w:color="auto"/>
            </w:tcBorders>
          </w:tcPr>
          <w:p w14:paraId="77F32B38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Multivariate</w:t>
            </w:r>
          </w:p>
        </w:tc>
      </w:tr>
      <w:tr w:rsidR="00F70B54" w:rsidRPr="00F70B54" w14:paraId="19661E98" w14:textId="77777777" w:rsidTr="00940311">
        <w:trPr>
          <w:trHeight w:val="57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DB912" w14:textId="77777777" w:rsidR="000B6497" w:rsidRPr="00F70B54" w:rsidRDefault="000B6497" w:rsidP="005A6B3D">
            <w:pPr>
              <w:spacing w:line="48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1E7D0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71590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607330F1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3E2982AA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OR (95% CI) </w:t>
            </w:r>
            <w:r w:rsidRPr="00F70B5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8689ED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70B54" w:rsidRPr="00F70B54" w14:paraId="52BF7F04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DB06A5B" w14:textId="77777777" w:rsidR="000B6497" w:rsidRPr="00F70B54" w:rsidRDefault="000B6497" w:rsidP="005A6B3D">
            <w:pPr>
              <w:spacing w:line="480" w:lineRule="auto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SUA levels</w:t>
            </w:r>
            <w:r w:rsidRPr="00F70B54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73ED2DA6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CFD3E9A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57792E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18D0AE75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C182B1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F70B54" w:rsidRPr="00F70B54" w14:paraId="760E6831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7789792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ypouricemi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5B6AB9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645 (1.939,6.85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19F4E7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D51684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35CD7C34" w14:textId="77777777" w:rsidR="000B6497" w:rsidRPr="00F70B54" w:rsidRDefault="000B6497" w:rsidP="005A6B3D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616 (1.732,7.55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7229DD9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70B54" w:rsidRPr="00F70B54" w14:paraId="213729C7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1C02241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rmouricemi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62EED43A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F50B33F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F97398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DD463DC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07E05D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70B54" w:rsidRPr="00F70B54" w14:paraId="1F6E5CE1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C4A7089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Hyperuricemia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CC2F48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91 (2.391,5.39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EAC21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15E5911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1B8B83F2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717 (1.714,4.3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251992E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58DAC3D2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7EDF9C1" w14:textId="77777777" w:rsidR="000B6497" w:rsidRPr="00F70B54" w:rsidRDefault="000B6497" w:rsidP="005A6B3D">
            <w:pPr>
              <w:spacing w:line="480" w:lineRule="auto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SUA levels</w:t>
            </w:r>
            <w:r w:rsidRPr="00F70B54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2F934F09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14BD1A7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B6D527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51BF8B5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2112CA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70B54" w:rsidRPr="00F70B54" w14:paraId="725851A7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B973378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SUA</w:t>
            </w:r>
            <w:r w:rsidRPr="00F70B5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</w:t>
            </w: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3.40 mg/d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9E56D0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910 (1.703,4.97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549B3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990D39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179D4290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17 (1.994,6.9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70F55B9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F70B54" w:rsidRPr="00F70B54" w14:paraId="1A93077C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1415D64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3.40&lt;SUA&lt;5.20 mg/d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03A8AA8F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8A3F2A2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4A02404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E928E56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6B4DC2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70B54" w:rsidRPr="00F70B54" w14:paraId="322D00FD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592EB21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SUA</w:t>
            </w:r>
            <w:r w:rsidRPr="00F70B5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5.20 mg/d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53049D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940 (1.867,4.6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E4DAA5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A4BD17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3BF6EA55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59 (1.339,3.81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A888397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F70B54" w:rsidRPr="00F70B54" w14:paraId="5870ED27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38BA82E" w14:textId="77777777" w:rsidR="000B6497" w:rsidRPr="00F70B54" w:rsidRDefault="000B6497" w:rsidP="005A6B3D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SUA levels</w:t>
            </w:r>
            <w:r w:rsidRPr="00F70B54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</w:tcPr>
          <w:p w14:paraId="1FBF9E04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1DC6DD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62C3BC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11FBC6A9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3010030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70B54" w:rsidRPr="00F70B54" w14:paraId="01776329" w14:textId="77777777" w:rsidTr="001E0869">
        <w:trPr>
          <w:trHeight w:val="57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F46E874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SUA</w:t>
            </w:r>
            <w:r w:rsidRPr="00F70B5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</w:t>
            </w: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3.70 mg/dL</w:t>
            </w:r>
          </w:p>
        </w:tc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50A193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048 (1.544,6.01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5372EC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6C9E80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  <w:vAlign w:val="bottom"/>
          </w:tcPr>
          <w:p w14:paraId="14097B61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47 (1.693,7.4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ACEFAC6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F70B54" w:rsidRPr="00F70B54" w14:paraId="43BF8F7C" w14:textId="77777777" w:rsidTr="001E0869">
        <w:trPr>
          <w:trHeight w:val="57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23DE94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3.70&lt;SUA</w:t>
            </w:r>
            <w:r w:rsidRPr="00F70B5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≤</w:t>
            </w: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4.61mg/dL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1EC6EE" w14:textId="13BAE49B" w:rsidR="000B6497" w:rsidRPr="00F70B54" w:rsidRDefault="005A6B3D" w:rsidP="005A6B3D">
            <w:pPr>
              <w:tabs>
                <w:tab w:val="center" w:pos="912"/>
                <w:tab w:val="right" w:pos="1825"/>
              </w:tabs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ab/>
            </w:r>
            <w:r w:rsidR="000B6497"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C284BC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B6AE5D5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6EFFE56E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A11B0FB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F70B54" w:rsidRPr="00F70B54" w14:paraId="477F3D60" w14:textId="77777777" w:rsidTr="001E0869">
        <w:trPr>
          <w:trHeight w:val="57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F05D04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4.61&lt;SUA&lt;5.96 mg/dL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E2D3B8A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006 (0.978,4.115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8521C36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1111FDA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  <w:vAlign w:val="bottom"/>
          </w:tcPr>
          <w:p w14:paraId="68FFDF09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751 (0.800,3.834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3B1C4B3D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1</w:t>
            </w:r>
          </w:p>
        </w:tc>
      </w:tr>
      <w:tr w:rsidR="00F70B54" w:rsidRPr="00F70B54" w14:paraId="5C52F169" w14:textId="77777777" w:rsidTr="00940311">
        <w:trPr>
          <w:trHeight w:val="57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625A06" w14:textId="77777777" w:rsidR="000B6497" w:rsidRPr="00F70B54" w:rsidRDefault="000B6497" w:rsidP="005A6B3D">
            <w:pPr>
              <w:spacing w:line="480" w:lineRule="auto"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SUA</w:t>
            </w:r>
            <w:r w:rsidRPr="00F70B54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Pr="00F70B54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 xml:space="preserve">5.96 </w:t>
            </w:r>
            <w:r w:rsidRPr="00F70B54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g/dL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248355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575 (2.916,10.65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ACEFDC3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1EA1048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bottom"/>
          </w:tcPr>
          <w:p w14:paraId="3B7F9078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75 (1.875,7.60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27D61E3E" w14:textId="77777777" w:rsidR="000B6497" w:rsidRPr="00F70B54" w:rsidRDefault="000B6497" w:rsidP="005A6B3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70B5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75042E85" w14:textId="77777777" w:rsidR="000B6497" w:rsidRPr="00F70B54" w:rsidRDefault="000B6497" w:rsidP="005A6B3D">
      <w:pPr>
        <w:pStyle w:val="ListParagraph"/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color w:val="000000" w:themeColor="text1"/>
          <w:szCs w:val="21"/>
          <w:lang w:eastAsia="zh-Hans"/>
        </w:rPr>
      </w:pP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>Abbreviations: SUA, serum uric acid; OR, odds ratio; AOR, adjusted OR; CI, confidence interval.</w:t>
      </w:r>
    </w:p>
    <w:p w14:paraId="3C799B4E" w14:textId="77777777" w:rsidR="000B6497" w:rsidRPr="00F70B54" w:rsidRDefault="000B6497" w:rsidP="005A6B3D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eastAsia="zh-Hans"/>
        </w:rPr>
      </w:pP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* Adjusted by age, gender (male or female), active smoking (yes or no), BMI, hypertension (yes or no), T2DM (yes or no), TC, TG, LDL-C, HDL-C, serum albumin and CKD (yes or no), RA </w:t>
      </w:r>
      <w:bookmarkStart w:id="0" w:name="_GoBack"/>
      <w:bookmarkEnd w:id="0"/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disease duration, RF </w:t>
      </w:r>
      <w:r w:rsidRPr="00F70B54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positivity </w:t>
      </w: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(yes or no), ACPA </w:t>
      </w:r>
      <w:r w:rsidRPr="00F70B54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 xml:space="preserve">positivity </w:t>
      </w: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>(yes or no), ESR, CRP, CDAI, HAQ-DI, mTSS, and previous treatment.</w:t>
      </w:r>
    </w:p>
    <w:p w14:paraId="2047C3E6" w14:textId="77777777" w:rsidR="000B6497" w:rsidRPr="00F70B54" w:rsidRDefault="000B6497" w:rsidP="005A6B3D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70B54">
        <w:rPr>
          <w:rFonts w:ascii="Times New Roman" w:hAnsi="Times New Roman" w:cs="Times New Roman"/>
          <w:color w:val="000000" w:themeColor="text1"/>
          <w:szCs w:val="21"/>
        </w:rPr>
        <w:t>&amp;</w:t>
      </w:r>
      <w:r w:rsidRPr="00F70B5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70B54">
        <w:rPr>
          <w:rFonts w:ascii="Times New Roman" w:hAnsi="Times New Roman" w:cs="Times New Roman"/>
          <w:color w:val="000000" w:themeColor="text1"/>
          <w:szCs w:val="21"/>
        </w:rPr>
        <w:t>Hypouricemia was defined as SUA level ≤ 3.0 mg/dL for male and ≤ 2.5 mg/dL for female, while hyperuricemia was defined as SUA ≥ 7.0 mg/dL for males and ≥ 6.0 mg/dL for females.</w:t>
      </w:r>
    </w:p>
    <w:p w14:paraId="7C3309BF" w14:textId="77777777" w:rsidR="000B6497" w:rsidRPr="00F70B54" w:rsidRDefault="000B6497" w:rsidP="005A6B3D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eastAsia="zh-Hans"/>
        </w:rPr>
      </w:pPr>
      <w:r w:rsidRPr="00F70B54">
        <w:rPr>
          <w:rFonts w:ascii="Times New Roman" w:hAnsi="Times New Roman" w:cs="Times New Roman"/>
          <w:color w:val="000000" w:themeColor="text1"/>
          <w:szCs w:val="21"/>
        </w:rPr>
        <w:t xml:space="preserve"># </w:t>
      </w: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>Categorized according to the result of restricted cubic spline regression.</w:t>
      </w:r>
    </w:p>
    <w:p w14:paraId="3D0BA289" w14:textId="4A55A72F" w:rsidR="0092554B" w:rsidRPr="00F70B54" w:rsidRDefault="000B6497" w:rsidP="005A6B3D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lang w:eastAsia="zh-Hans"/>
        </w:rPr>
      </w:pPr>
      <w:r w:rsidRPr="00F70B54">
        <w:rPr>
          <w:rFonts w:ascii="Times New Roman" w:hAnsi="Times New Roman" w:cs="Times New Roman"/>
          <w:color w:val="000000" w:themeColor="text1"/>
          <w:szCs w:val="21"/>
        </w:rPr>
        <w:t xml:space="preserve">$ </w:t>
      </w: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>Categorized according to the 25</w:t>
      </w:r>
      <w:r w:rsidRPr="00F70B54">
        <w:rPr>
          <w:rFonts w:ascii="Times New Roman" w:hAnsi="Times New Roman" w:cs="Times New Roman"/>
          <w:color w:val="000000" w:themeColor="text1"/>
          <w:szCs w:val="21"/>
          <w:vertAlign w:val="superscript"/>
          <w:lang w:eastAsia="zh-Hans"/>
        </w:rPr>
        <w:t>th</w:t>
      </w: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>, 50</w:t>
      </w:r>
      <w:r w:rsidRPr="00F70B54">
        <w:rPr>
          <w:rFonts w:ascii="Times New Roman" w:hAnsi="Times New Roman" w:cs="Times New Roman"/>
          <w:color w:val="000000" w:themeColor="text1"/>
          <w:szCs w:val="21"/>
          <w:vertAlign w:val="superscript"/>
          <w:lang w:eastAsia="zh-Hans"/>
        </w:rPr>
        <w:t>th</w:t>
      </w: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 and 75</w:t>
      </w:r>
      <w:r w:rsidRPr="00F70B54">
        <w:rPr>
          <w:rFonts w:ascii="Times New Roman" w:hAnsi="Times New Roman" w:cs="Times New Roman"/>
          <w:color w:val="000000" w:themeColor="text1"/>
          <w:szCs w:val="21"/>
          <w:vertAlign w:val="superscript"/>
          <w:lang w:eastAsia="zh-Hans"/>
        </w:rPr>
        <w:t>th</w:t>
      </w:r>
      <w:r w:rsidRPr="00F70B54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 percentiles of SUA levels.</w:t>
      </w:r>
    </w:p>
    <w:sectPr w:rsidR="0092554B" w:rsidRPr="00F70B54" w:rsidSect="00F70B5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4BB08" w14:textId="77777777" w:rsidR="00276073" w:rsidRDefault="00276073" w:rsidP="00350083">
      <w:r>
        <w:separator/>
      </w:r>
    </w:p>
  </w:endnote>
  <w:endnote w:type="continuationSeparator" w:id="0">
    <w:p w14:paraId="743A2F1D" w14:textId="77777777" w:rsidR="00276073" w:rsidRDefault="00276073" w:rsidP="00350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7869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3FC3D36" w14:textId="05B8242D" w:rsidR="005A6B3D" w:rsidRPr="005A6B3D" w:rsidRDefault="005A6B3D">
        <w:pPr>
          <w:pStyle w:val="Footer"/>
          <w:jc w:val="center"/>
          <w:rPr>
            <w:rFonts w:ascii="Times New Roman" w:hAnsi="Times New Roman" w:cs="Times New Roman"/>
          </w:rPr>
        </w:pPr>
        <w:r w:rsidRPr="005A6B3D">
          <w:rPr>
            <w:rFonts w:ascii="Times New Roman" w:hAnsi="Times New Roman" w:cs="Times New Roman"/>
          </w:rPr>
          <w:fldChar w:fldCharType="begin"/>
        </w:r>
        <w:r w:rsidRPr="005A6B3D">
          <w:rPr>
            <w:rFonts w:ascii="Times New Roman" w:hAnsi="Times New Roman" w:cs="Times New Roman"/>
          </w:rPr>
          <w:instrText>PAGE   \* MERGEFORMAT</w:instrText>
        </w:r>
        <w:r w:rsidRPr="005A6B3D">
          <w:rPr>
            <w:rFonts w:ascii="Times New Roman" w:hAnsi="Times New Roman" w:cs="Times New Roman"/>
          </w:rPr>
          <w:fldChar w:fldCharType="separate"/>
        </w:r>
        <w:r w:rsidRPr="005A6B3D">
          <w:rPr>
            <w:rFonts w:ascii="Times New Roman" w:hAnsi="Times New Roman" w:cs="Times New Roman"/>
            <w:lang w:val="zh-CN"/>
          </w:rPr>
          <w:t>2</w:t>
        </w:r>
        <w:r w:rsidRPr="005A6B3D">
          <w:rPr>
            <w:rFonts w:ascii="Times New Roman" w:hAnsi="Times New Roman" w:cs="Times New Roman"/>
          </w:rPr>
          <w:fldChar w:fldCharType="end"/>
        </w:r>
      </w:p>
    </w:sdtContent>
  </w:sdt>
  <w:p w14:paraId="468C18FD" w14:textId="77777777" w:rsidR="005A6B3D" w:rsidRDefault="005A6B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1AAD60" w14:textId="77777777" w:rsidR="00276073" w:rsidRDefault="00276073" w:rsidP="00350083">
      <w:r>
        <w:separator/>
      </w:r>
    </w:p>
  </w:footnote>
  <w:footnote w:type="continuationSeparator" w:id="0">
    <w:p w14:paraId="068ABB00" w14:textId="77777777" w:rsidR="00276073" w:rsidRDefault="00276073" w:rsidP="00350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A91"/>
    <w:rsid w:val="00000B50"/>
    <w:rsid w:val="00006E01"/>
    <w:rsid w:val="0005731A"/>
    <w:rsid w:val="000B6497"/>
    <w:rsid w:val="001E0869"/>
    <w:rsid w:val="00276073"/>
    <w:rsid w:val="002820A4"/>
    <w:rsid w:val="00350083"/>
    <w:rsid w:val="003F3E20"/>
    <w:rsid w:val="003F56C6"/>
    <w:rsid w:val="005A6B3D"/>
    <w:rsid w:val="0066669A"/>
    <w:rsid w:val="00674A91"/>
    <w:rsid w:val="006C3794"/>
    <w:rsid w:val="00791217"/>
    <w:rsid w:val="008A1369"/>
    <w:rsid w:val="0092554B"/>
    <w:rsid w:val="00A17FB6"/>
    <w:rsid w:val="00A27A44"/>
    <w:rsid w:val="00A85C8E"/>
    <w:rsid w:val="00AA05EE"/>
    <w:rsid w:val="00B07809"/>
    <w:rsid w:val="00C17544"/>
    <w:rsid w:val="00C32201"/>
    <w:rsid w:val="00C758D4"/>
    <w:rsid w:val="00D179FD"/>
    <w:rsid w:val="00EA4675"/>
    <w:rsid w:val="00F078AD"/>
    <w:rsid w:val="00F505F5"/>
    <w:rsid w:val="00F70B54"/>
    <w:rsid w:val="00FC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45763"/>
  <w15:chartTrackingRefBased/>
  <w15:docId w15:val="{90AC4E3C-AA2E-414C-982E-C06046836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0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0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0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083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35008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0083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6C37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w</dc:creator>
  <cp:keywords/>
  <dc:description/>
  <cp:lastModifiedBy>Sindhu Chinnaiyan</cp:lastModifiedBy>
  <cp:revision>16</cp:revision>
  <dcterms:created xsi:type="dcterms:W3CDTF">2022-09-06T10:32:00Z</dcterms:created>
  <dcterms:modified xsi:type="dcterms:W3CDTF">2022-11-07T11:48:00Z</dcterms:modified>
</cp:coreProperties>
</file>